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969"/>
        <w:gridCol w:w="5103"/>
      </w:tblGrid>
      <w:tr w:rsidR="00CC332A" w:rsidRPr="00B742D6" w14:paraId="4FE07F08" w14:textId="77777777" w:rsidTr="003F79D4">
        <w:trPr>
          <w:trHeight w:val="276"/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821D" w14:textId="62C2302C" w:rsidR="00CC332A" w:rsidRPr="00B742D6" w:rsidRDefault="00B37BC7" w:rsidP="00CC33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7B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C332A" w:rsidRPr="00B74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bookmarkStart w:id="0" w:name="_GoBack"/>
            <w:bookmarkEnd w:id="0"/>
            <w:r w:rsidR="007E51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CC332A" w:rsidRPr="00B74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RT-PCR primers of mRNA and miRNA</w:t>
            </w:r>
          </w:p>
        </w:tc>
      </w:tr>
      <w:tr w:rsidR="00CC332A" w:rsidRPr="00B742D6" w14:paraId="42945C1D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3058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8306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 sequences</w:t>
            </w:r>
          </w:p>
        </w:tc>
      </w:tr>
      <w:tr w:rsidR="00CC332A" w:rsidRPr="00B742D6" w14:paraId="5C73247C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3B2" w14:textId="36BA3478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PNO1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15D" w14:textId="67BDF7E9" w:rsidR="00CC332A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CC332A"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TAAACCCCTAAAGGGAGAC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CC332A" w:rsidRPr="00B742D6" w14:paraId="161FA23D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1DF" w14:textId="207BC37A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PNO1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646" w14:textId="7C5F907E" w:rsidR="00CC332A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CC332A"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TGTCCGTGTCACATTCTC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C332A" w:rsidRPr="00B742D6" w14:paraId="68911A7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A96" w14:textId="4706D7AB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β-actin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0D2" w14:textId="07440D60" w:rsidR="00CC332A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CC332A"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ATCACCATTGGCAATG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CC332A" w:rsidRPr="00B742D6" w14:paraId="227624C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5F4F" w14:textId="6C8C855F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β-actin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FA7" w14:textId="7B0C6871" w:rsidR="00CC332A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CC332A"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TGTGTTGGCGTACAGG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458B0BFE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FD91" w14:textId="2699EB64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cadhe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8AA1" w14:textId="496E9009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3F79D4"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CACTGACACCAACGATAATCC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4F53CA9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5D68" w14:textId="2870C094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-cadher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1E78" w14:textId="260FA499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3F79D4"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TCAGTGTGGTGATTACGACGTT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15011B94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D7DD" w14:textId="0E340EC3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lud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05A4" w14:textId="1972A652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ACTTGCTTGGGACAGAG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59682F75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1D0A" w14:textId="0947A850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cclud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EBD5" w14:textId="412A4AA3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GCCGTACATAGATCCAGGAG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5F59D0D0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AF1C" w14:textId="67A0FE3A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VOL1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99C4" w14:textId="12C27469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D251D4" w:rsidRPr="00D251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GTGCAAGAGGAACTGG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641174BA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7152" w14:textId="05E960B6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OL1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1354" w14:textId="0E7E2CE1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D251D4" w:rsidRPr="00D251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CGGCCACAGAGGGT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0316E1D3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AA15" w14:textId="016B4831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VOL2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8EBD" w14:textId="05CDAF36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D251D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="00D251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CTCAAGTGCCACAACC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2B82AF30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8AC5" w14:textId="73C403B5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OL2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7B30" w14:textId="198C692A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D251D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</w:t>
            </w:r>
            <w:r w:rsidR="00D251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GCCGCAATCCTCGC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0E19A0FE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ACA7" w14:textId="6F29BB84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cadher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4547" w14:textId="6A601030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CCAACCTTAACTGAGGAG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6E51DE94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F8FA" w14:textId="6CACCBA9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cadher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710C" w14:textId="3AAB374A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AAGTTGATTGGAGGGA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18AE40D5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13DC" w14:textId="201AD48A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ment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B9BC" w14:textId="15BF7FB1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TGCCCTTAAAGGAACCAATG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1B88D40A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FA0B" w14:textId="16D30D87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mentin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4FBD" w14:textId="5574F337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GGCCAATAGTGTCTTGGT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557AD753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0E8B" w14:textId="479E13BA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EB1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CE86" w14:textId="6E926744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CAAACCCATAGTGGTTGC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14897A40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6779" w14:textId="43DD8696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ZEB1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8705" w14:textId="02A35CF3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GAGACACCAAACCAAC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7422401D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2DEE" w14:textId="4E2E8716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ist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DFEC" w14:textId="01907DDD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TCCGCAGTCTTACG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0943B843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970E0" w14:textId="792EF2BC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wist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0C61" w14:textId="50319332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GGAGGACCTGGTAGAG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486C027B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067" w14:textId="075DB944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ug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D22E" w14:textId="1F3938F7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CCGCTGCTCCATTCCAC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68A4C208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148A" w14:textId="77E7B825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lug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CB72" w14:textId="18E8B27F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GGGGGTCTGAAAGCTTG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3F79D4" w:rsidRPr="00B742D6" w14:paraId="16F722AF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8C834" w14:textId="4B49B818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ail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</w:t>
            </w: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3174" w14:textId="714B1F9D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GGGTGCCCTCAAGATGC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3F79D4" w:rsidRPr="00B742D6" w14:paraId="61453E48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F60D" w14:textId="33D7D719" w:rsidR="003F79D4" w:rsidRPr="00B742D6" w:rsidRDefault="003F79D4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nail</w:t>
            </w:r>
            <w:r w:rsidRPr="003F79D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302E" w14:textId="76176265" w:rsidR="003F79D4" w:rsidRPr="00B742D6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GGACATGGCCTTGTAGC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01A9CE24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C887" w14:textId="50A0903B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1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B23F" w14:textId="6A08C51A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CCTCTTTGATGGCTTCGA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057DC3D3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C58F" w14:textId="1CDF5B60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ch1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BA37" w14:textId="5F756BEC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CATTCGGCACTGTTACAGC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018367CB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634E" w14:textId="1B837C48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71AA" w14:textId="6D7E70CD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GGCTACACTGGGAAAAA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2B5C2A57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2465" w14:textId="20AA9606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E73E" w14:textId="53D8A637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ATAGGCACTGGGACTC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55CA3587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C15D" w14:textId="5D8DF74C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E918" w14:textId="26BA5A11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TTGCTGCTGGTCATTCT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5EE5CC99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ADB1" w14:textId="1DA8CD74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261C" w14:textId="321467A3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CTCATCCTCTTCAGT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6BCA5D9B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B90A" w14:textId="691DCFB8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86AC" w14:textId="561DFFBD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CCAGGCCTTGCCAGAAC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40AB5D2A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455" w14:textId="78D017ED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Notch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1884" w14:textId="35695524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AGAAGGCATTGGCCAGAG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0A3A8D79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0645" w14:textId="4F57CA33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ag1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79E1" w14:textId="57E8CD07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AGTCAGAGTTCAGAGGCGTC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49662B16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8B08" w14:textId="3580A5D1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Jag1 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7C16" w14:textId="396D6931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AGAAGGCTGTCACCAAGCAA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4BAC476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6A97" w14:textId="3C059A02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J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D953" w14:textId="190E5771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GATACCACCCCGAATGAG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4CCF2083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E63C" w14:textId="0B0A0B56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Ja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4976" w14:textId="24F425D7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GCCACAGTAGTTCAGGTCTT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55E4CD3B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6909" w14:textId="3B16F34A" w:rsidR="004D7441" w:rsidRPr="004D7441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L1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6092" w14:textId="563D51FB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CTGCCTGCCTGGATGTGA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3CCF9895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FAA7" w14:textId="60ED33C1" w:rsidR="004D7441" w:rsidRPr="004D7441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L1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B188" w14:textId="455C61D4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ACAGCCTGGATAGCGGATACA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664C43B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6CF4" w14:textId="357DE0E8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DL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9A1F" w14:textId="097EF26A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ATGGAGGCAGCTGTAGT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59A96169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4C6B" w14:textId="18A2787C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DL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7C9D" w14:textId="0421C8C0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AAAGGACCTGGGTGTCT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4D7441" w:rsidRPr="00B742D6" w14:paraId="0DD76C2E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49CE" w14:textId="7618FB73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DL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ward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3AFB" w14:textId="66267305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TGGATGAGCAAACCAGCACC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5’</w:t>
            </w:r>
          </w:p>
        </w:tc>
      </w:tr>
      <w:tr w:rsidR="004D7441" w:rsidRPr="00B742D6" w14:paraId="4561B611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4627" w14:textId="5EAE7574" w:rsidR="004D7441" w:rsidRPr="003F79D4" w:rsidRDefault="004D7441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uman DLL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  <w:r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verse Prim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124C" w14:textId="0F16BB2D" w:rsidR="004D7441" w:rsidRPr="004D7441" w:rsidRDefault="002E653B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’-</w:t>
            </w:r>
            <w:r w:rsidR="004D7441" w:rsidRPr="004D744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ACAGCCCGAAAGACAGATAG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3’</w:t>
            </w:r>
          </w:p>
        </w:tc>
      </w:tr>
      <w:tr w:rsidR="00CC332A" w:rsidRPr="00B742D6" w14:paraId="55DCEE9D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499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iR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C2B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C332A" w:rsidRPr="00B742D6" w14:paraId="25306F90" w14:textId="77777777" w:rsidTr="003F79D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D395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s-miR-340-5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A6BC" w14:textId="77777777" w:rsidR="00CC332A" w:rsidRPr="00B742D6" w:rsidRDefault="00CC332A" w:rsidP="002E65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742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'-UUAUAAAGCAAUGAGACUGAUU-3'</w:t>
            </w:r>
          </w:p>
        </w:tc>
      </w:tr>
    </w:tbl>
    <w:p w14:paraId="3BE3482D" w14:textId="77777777" w:rsidR="008656F9" w:rsidRPr="00B742D6" w:rsidRDefault="008656F9">
      <w:pPr>
        <w:rPr>
          <w:sz w:val="24"/>
          <w:szCs w:val="24"/>
        </w:rPr>
      </w:pPr>
    </w:p>
    <w:sectPr w:rsidR="008656F9" w:rsidRPr="00B74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56CD9" w14:textId="77777777" w:rsidR="00A91F00" w:rsidRDefault="00A91F00" w:rsidP="00D251D4">
      <w:r>
        <w:separator/>
      </w:r>
    </w:p>
  </w:endnote>
  <w:endnote w:type="continuationSeparator" w:id="0">
    <w:p w14:paraId="046C0ED1" w14:textId="77777777" w:rsidR="00A91F00" w:rsidRDefault="00A91F00" w:rsidP="00D25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5FC0AF" w14:textId="77777777" w:rsidR="00A91F00" w:rsidRDefault="00A91F00" w:rsidP="00D251D4">
      <w:r>
        <w:separator/>
      </w:r>
    </w:p>
  </w:footnote>
  <w:footnote w:type="continuationSeparator" w:id="0">
    <w:p w14:paraId="649D0FBA" w14:textId="77777777" w:rsidR="00A91F00" w:rsidRDefault="00A91F00" w:rsidP="00D25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3AEDFE8-5A60-4060-B2CC-5ADE79D2F4E3}"/>
    <w:docVar w:name="KY_MEDREF_VERSION" w:val="3"/>
  </w:docVars>
  <w:rsids>
    <w:rsidRoot w:val="005463CD"/>
    <w:rsid w:val="002E653B"/>
    <w:rsid w:val="003F79D4"/>
    <w:rsid w:val="004D7441"/>
    <w:rsid w:val="005463CD"/>
    <w:rsid w:val="005E6085"/>
    <w:rsid w:val="00606CA7"/>
    <w:rsid w:val="007E5117"/>
    <w:rsid w:val="008656F9"/>
    <w:rsid w:val="00A91F00"/>
    <w:rsid w:val="00B37BC7"/>
    <w:rsid w:val="00B742D6"/>
    <w:rsid w:val="00C357DD"/>
    <w:rsid w:val="00C97F45"/>
    <w:rsid w:val="00CC332A"/>
    <w:rsid w:val="00D2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4A521"/>
  <w15:chartTrackingRefBased/>
  <w15:docId w15:val="{5E1F1B57-985F-439F-929F-BC0ED49C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明</dc:creator>
  <cp:keywords/>
  <dc:description/>
  <cp:lastModifiedBy>刘 东明</cp:lastModifiedBy>
  <cp:revision>14</cp:revision>
  <dcterms:created xsi:type="dcterms:W3CDTF">2019-10-10T02:32:00Z</dcterms:created>
  <dcterms:modified xsi:type="dcterms:W3CDTF">2020-04-08T10:00:00Z</dcterms:modified>
</cp:coreProperties>
</file>